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EE321" w14:textId="77777777" w:rsidR="001D27A3" w:rsidRPr="004746E0" w:rsidRDefault="00495C02" w:rsidP="001D27A3">
      <w:r>
        <w:t xml:space="preserve">Supplementary </w:t>
      </w:r>
      <w:r w:rsidR="006441B3">
        <w:t>Table 3</w:t>
      </w:r>
      <w:r w:rsidR="001D27A3">
        <w:t xml:space="preserve">. </w:t>
      </w:r>
      <w:r w:rsidR="001D27A3" w:rsidRPr="004746E0">
        <w:t>Biological processes enriched among genes containing regions where methylation density is significantly associated with childhood adversity score. (N=54)</w:t>
      </w:r>
    </w:p>
    <w:p w14:paraId="39647FFA" w14:textId="0207E6D3" w:rsidR="009003CB" w:rsidRDefault="009003CB">
      <w:bookmarkStart w:id="0" w:name="_GoBack"/>
      <w:bookmarkEnd w:id="0"/>
    </w:p>
    <w:p w14:paraId="37D77707" w14:textId="5FFE0A74" w:rsidR="006441B3" w:rsidRDefault="006441B3"/>
    <w:tbl>
      <w:tblPr>
        <w:tblStyle w:val="TableGrid"/>
        <w:tblW w:w="10140" w:type="dxa"/>
        <w:tblLook w:val="04A0" w:firstRow="1" w:lastRow="0" w:firstColumn="1" w:lastColumn="0" w:noHBand="0" w:noVBand="1"/>
      </w:tblPr>
      <w:tblGrid>
        <w:gridCol w:w="3775"/>
        <w:gridCol w:w="741"/>
        <w:gridCol w:w="1165"/>
        <w:gridCol w:w="1076"/>
        <w:gridCol w:w="1703"/>
        <w:gridCol w:w="1076"/>
        <w:gridCol w:w="1076"/>
      </w:tblGrid>
      <w:tr w:rsidR="00F8427B" w:rsidRPr="006441B3" w14:paraId="3FA5AB34" w14:textId="77777777" w:rsidTr="00AD211C">
        <w:trPr>
          <w:trHeight w:val="300"/>
        </w:trPr>
        <w:tc>
          <w:tcPr>
            <w:tcW w:w="377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21B62" w14:textId="77777777" w:rsidR="00F8427B" w:rsidRPr="006441B3" w:rsidRDefault="00F8427B" w:rsidP="00AD211C">
            <w:r w:rsidRPr="006441B3">
              <w:t>Biological process</w:t>
            </w: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36328A" w14:textId="77777777" w:rsidR="00F8427B" w:rsidRDefault="00F8427B" w:rsidP="00D36A2E">
            <w:pPr>
              <w:jc w:val="center"/>
            </w:pPr>
            <w:r w:rsidRPr="006441B3">
              <w:t>All</w:t>
            </w:r>
          </w:p>
          <w:p w14:paraId="2CF133E1" w14:textId="664A6CC9" w:rsidR="007341B8" w:rsidRPr="006441B3" w:rsidRDefault="007341B8" w:rsidP="00D36A2E">
            <w:pPr>
              <w:jc w:val="center"/>
            </w:pPr>
            <w:r>
              <w:t>gene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8CCB1" w14:textId="77777777" w:rsidR="00F8427B" w:rsidRDefault="00F8427B" w:rsidP="00D36A2E">
            <w:pPr>
              <w:jc w:val="center"/>
            </w:pPr>
            <w:r w:rsidRPr="006441B3">
              <w:t>Observed</w:t>
            </w:r>
          </w:p>
          <w:p w14:paraId="3C5FF7D6" w14:textId="33F3115B" w:rsidR="007341B8" w:rsidRPr="006441B3" w:rsidRDefault="007341B8" w:rsidP="00D36A2E">
            <w:pPr>
              <w:jc w:val="center"/>
            </w:pPr>
            <w:r>
              <w:t># gene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87EB5E" w14:textId="77777777" w:rsidR="00F8427B" w:rsidRDefault="00F8427B" w:rsidP="00D36A2E">
            <w:pPr>
              <w:jc w:val="center"/>
            </w:pPr>
            <w:r w:rsidRPr="006441B3">
              <w:t>Expected</w:t>
            </w:r>
          </w:p>
          <w:p w14:paraId="48B38FF4" w14:textId="4FA8072E" w:rsidR="007341B8" w:rsidRPr="006441B3" w:rsidRDefault="007341B8" w:rsidP="00D36A2E">
            <w:pPr>
              <w:jc w:val="center"/>
            </w:pPr>
            <w:r>
              <w:t># gene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86DE2" w14:textId="77777777" w:rsidR="00F8427B" w:rsidRPr="006441B3" w:rsidRDefault="00F8427B" w:rsidP="00D36A2E">
            <w:pPr>
              <w:jc w:val="center"/>
            </w:pPr>
            <w:r w:rsidRPr="006441B3">
              <w:t>fold enrichmen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C4747" w14:textId="77777777" w:rsidR="00F8427B" w:rsidRPr="006441B3" w:rsidRDefault="00F8427B" w:rsidP="00D36A2E">
            <w:pPr>
              <w:jc w:val="center"/>
            </w:pPr>
            <w:r w:rsidRPr="006441B3">
              <w:t>raw p-valu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72FE9" w14:textId="77777777" w:rsidR="00F8427B" w:rsidRPr="006441B3" w:rsidRDefault="00F8427B" w:rsidP="00D36A2E">
            <w:pPr>
              <w:jc w:val="center"/>
            </w:pPr>
            <w:r w:rsidRPr="006441B3">
              <w:t>FDR</w:t>
            </w:r>
          </w:p>
        </w:tc>
      </w:tr>
      <w:tr w:rsidR="00F8427B" w:rsidRPr="006441B3" w14:paraId="669400E5" w14:textId="77777777" w:rsidTr="00AD211C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A5B9A5" w14:textId="6A9F2C3C" w:rsidR="00F8427B" w:rsidRPr="006441B3" w:rsidRDefault="00F8427B">
            <w:r w:rsidRPr="006441B3">
              <w:t xml:space="preserve">actin cytoskeleton organization </w:t>
            </w:r>
          </w:p>
        </w:tc>
        <w:tc>
          <w:tcPr>
            <w:tcW w:w="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CFE208" w14:textId="77777777" w:rsidR="00F8427B" w:rsidRPr="006441B3" w:rsidRDefault="00F8427B" w:rsidP="00D36A2E">
            <w:pPr>
              <w:jc w:val="right"/>
            </w:pPr>
            <w:r w:rsidRPr="006441B3">
              <w:t>17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1F26C0" w14:textId="77777777" w:rsidR="00F8427B" w:rsidRPr="006441B3" w:rsidRDefault="00F8427B" w:rsidP="00D36A2E">
            <w:pPr>
              <w:jc w:val="right"/>
            </w:pPr>
            <w:r w:rsidRPr="006441B3">
              <w:t>2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1E3F0F" w14:textId="77777777" w:rsidR="00F8427B" w:rsidRPr="006441B3" w:rsidRDefault="00F8427B" w:rsidP="00D36A2E">
            <w:pPr>
              <w:jc w:val="right"/>
            </w:pPr>
            <w:r w:rsidRPr="006441B3">
              <w:t>8.4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7B3555" w14:textId="77777777" w:rsidR="00F8427B" w:rsidRPr="006441B3" w:rsidRDefault="00F8427B" w:rsidP="002A768A">
            <w:pPr>
              <w:jc w:val="center"/>
            </w:pPr>
            <w:r w:rsidRPr="006441B3">
              <w:t>2.6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B9C9A1" w14:textId="6BEC3FE4" w:rsidR="00F8427B" w:rsidRPr="006441B3" w:rsidRDefault="00F8427B" w:rsidP="00D36A2E">
            <w:pPr>
              <w:jc w:val="right"/>
            </w:pPr>
            <w:r w:rsidRPr="006441B3">
              <w:t>1.05</w:t>
            </w:r>
            <w:r>
              <w:t xml:space="preserve"> </w:t>
            </w:r>
            <w:r w:rsidRPr="006441B3">
              <w:t>E-0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7917D4" w14:textId="33F024D2" w:rsidR="00F8427B" w:rsidRPr="006441B3" w:rsidRDefault="00F8427B" w:rsidP="00D36A2E">
            <w:pPr>
              <w:jc w:val="right"/>
            </w:pPr>
            <w:r w:rsidRPr="006441B3">
              <w:t>2.36</w:t>
            </w:r>
            <w:r>
              <w:t xml:space="preserve"> </w:t>
            </w:r>
            <w:r w:rsidRPr="006441B3">
              <w:t>E-02</w:t>
            </w:r>
          </w:p>
        </w:tc>
      </w:tr>
      <w:tr w:rsidR="00F8427B" w:rsidRPr="006441B3" w14:paraId="328CC98B" w14:textId="77777777" w:rsidTr="00AD211C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F34C13" w14:textId="7770D9C7" w:rsidR="00F8427B" w:rsidRPr="006441B3" w:rsidRDefault="00F8427B">
            <w:r w:rsidRPr="006441B3">
              <w:t xml:space="preserve">cytoskeleton organization 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BA4A8B" w14:textId="77777777" w:rsidR="00F8427B" w:rsidRPr="006441B3" w:rsidRDefault="00F8427B" w:rsidP="00D36A2E">
            <w:pPr>
              <w:jc w:val="right"/>
            </w:pPr>
            <w:r w:rsidRPr="006441B3">
              <w:t>2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A7F0" w14:textId="77777777" w:rsidR="00F8427B" w:rsidRPr="006441B3" w:rsidRDefault="00F8427B" w:rsidP="00D36A2E">
            <w:pPr>
              <w:jc w:val="right"/>
            </w:pPr>
            <w:r w:rsidRPr="006441B3"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97C2E" w14:textId="77777777" w:rsidR="00F8427B" w:rsidRPr="006441B3" w:rsidRDefault="00F8427B" w:rsidP="00D36A2E">
            <w:pPr>
              <w:jc w:val="right"/>
            </w:pPr>
            <w:r w:rsidRPr="006441B3">
              <w:t>10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DED26" w14:textId="77777777" w:rsidR="00F8427B" w:rsidRPr="006441B3" w:rsidRDefault="00F8427B" w:rsidP="002A768A">
            <w:pPr>
              <w:jc w:val="center"/>
            </w:pPr>
            <w:r w:rsidRPr="006441B3">
              <w:t>2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FC024" w14:textId="615BEE42" w:rsidR="00F8427B" w:rsidRPr="006441B3" w:rsidRDefault="00F8427B" w:rsidP="00D36A2E">
            <w:pPr>
              <w:jc w:val="right"/>
            </w:pPr>
            <w:r w:rsidRPr="006441B3">
              <w:t>7.94</w:t>
            </w:r>
            <w:r>
              <w:t xml:space="preserve"> </w:t>
            </w:r>
            <w:r w:rsidRPr="006441B3">
              <w:t>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2B273B" w14:textId="1EC16A1A" w:rsidR="00F8427B" w:rsidRPr="006441B3" w:rsidRDefault="00F8427B" w:rsidP="00D36A2E">
            <w:pPr>
              <w:jc w:val="right"/>
            </w:pPr>
            <w:r w:rsidRPr="006441B3">
              <w:t>2.04</w:t>
            </w:r>
            <w:r>
              <w:t xml:space="preserve"> </w:t>
            </w:r>
            <w:r w:rsidRPr="006441B3">
              <w:t>E-02</w:t>
            </w:r>
          </w:p>
        </w:tc>
      </w:tr>
      <w:tr w:rsidR="00F8427B" w:rsidRPr="006441B3" w14:paraId="432C9B86" w14:textId="77777777" w:rsidTr="00AD211C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1C9B6E" w14:textId="3F5F9B48" w:rsidR="00F8427B" w:rsidRPr="006441B3" w:rsidRDefault="00F8427B">
            <w:r w:rsidRPr="006441B3">
              <w:t xml:space="preserve">transcription by RNA polymerase II 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83C52C" w14:textId="77777777" w:rsidR="00F8427B" w:rsidRPr="006441B3" w:rsidRDefault="00F8427B" w:rsidP="00D36A2E">
            <w:pPr>
              <w:jc w:val="right"/>
            </w:pPr>
            <w:r w:rsidRPr="006441B3">
              <w:t>1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FE646" w14:textId="77777777" w:rsidR="00F8427B" w:rsidRPr="006441B3" w:rsidRDefault="00F8427B" w:rsidP="00D36A2E">
            <w:pPr>
              <w:jc w:val="right"/>
            </w:pPr>
            <w:r w:rsidRPr="006441B3"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FB99" w14:textId="77777777" w:rsidR="00F8427B" w:rsidRPr="006441B3" w:rsidRDefault="00F8427B" w:rsidP="00D36A2E">
            <w:pPr>
              <w:jc w:val="right"/>
            </w:pPr>
            <w:r w:rsidRPr="006441B3">
              <w:t>47.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AA457" w14:textId="77777777" w:rsidR="00F8427B" w:rsidRPr="006441B3" w:rsidRDefault="00F8427B" w:rsidP="002A768A">
            <w:pPr>
              <w:jc w:val="center"/>
            </w:pPr>
            <w:r w:rsidRPr="006441B3">
              <w:t>1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F6443" w14:textId="1ED0517D" w:rsidR="00F8427B" w:rsidRPr="006441B3" w:rsidRDefault="00F8427B" w:rsidP="00D36A2E">
            <w:pPr>
              <w:jc w:val="right"/>
            </w:pPr>
            <w:r w:rsidRPr="006441B3">
              <w:t>2.09</w:t>
            </w:r>
            <w:r>
              <w:t xml:space="preserve"> </w:t>
            </w:r>
            <w:r w:rsidRPr="006441B3">
              <w:t>E-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664331" w14:textId="7D102ACD" w:rsidR="00F8427B" w:rsidRPr="006441B3" w:rsidRDefault="00F8427B" w:rsidP="00D36A2E">
            <w:pPr>
              <w:jc w:val="right"/>
            </w:pPr>
            <w:r w:rsidRPr="006441B3">
              <w:t>4.18</w:t>
            </w:r>
            <w:r>
              <w:t xml:space="preserve"> </w:t>
            </w:r>
            <w:r w:rsidRPr="006441B3">
              <w:t>E-02</w:t>
            </w:r>
          </w:p>
        </w:tc>
      </w:tr>
      <w:tr w:rsidR="00F8427B" w:rsidRPr="006441B3" w14:paraId="1D088BEE" w14:textId="77777777" w:rsidTr="00AD211C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572CA9" w14:textId="51D4F9E3" w:rsidR="00F8427B" w:rsidRPr="006441B3" w:rsidRDefault="00F8427B">
            <w:r w:rsidRPr="006441B3">
              <w:t xml:space="preserve">transcription, DNA-templated 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592617" w14:textId="77777777" w:rsidR="00F8427B" w:rsidRPr="006441B3" w:rsidRDefault="00F8427B" w:rsidP="00D36A2E">
            <w:pPr>
              <w:jc w:val="right"/>
            </w:pPr>
            <w:r w:rsidRPr="006441B3">
              <w:t>12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6F9E6" w14:textId="77777777" w:rsidR="00F8427B" w:rsidRPr="006441B3" w:rsidRDefault="00F8427B" w:rsidP="00D36A2E">
            <w:pPr>
              <w:jc w:val="right"/>
            </w:pPr>
            <w:r w:rsidRPr="006441B3">
              <w:t>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D994" w14:textId="77777777" w:rsidR="00F8427B" w:rsidRPr="006441B3" w:rsidRDefault="00F8427B" w:rsidP="00D36A2E">
            <w:pPr>
              <w:jc w:val="right"/>
            </w:pPr>
            <w:r w:rsidRPr="006441B3">
              <w:t>58.6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5A70E" w14:textId="77777777" w:rsidR="00F8427B" w:rsidRPr="006441B3" w:rsidRDefault="00F8427B" w:rsidP="002A768A">
            <w:pPr>
              <w:jc w:val="center"/>
            </w:pPr>
            <w:r w:rsidRPr="006441B3">
              <w:t>1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6A160" w14:textId="38D2F763" w:rsidR="00F8427B" w:rsidRPr="006441B3" w:rsidRDefault="00F8427B" w:rsidP="00D36A2E">
            <w:pPr>
              <w:jc w:val="right"/>
            </w:pPr>
            <w:r w:rsidRPr="006441B3">
              <w:t>5.37</w:t>
            </w:r>
            <w:r>
              <w:t xml:space="preserve"> </w:t>
            </w:r>
            <w:r w:rsidRPr="006441B3">
              <w:t>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1998D3" w14:textId="704705FD" w:rsidR="00F8427B" w:rsidRPr="006441B3" w:rsidRDefault="00F8427B" w:rsidP="00D36A2E">
            <w:pPr>
              <w:jc w:val="right"/>
            </w:pPr>
            <w:r w:rsidRPr="006441B3">
              <w:t>1.61</w:t>
            </w:r>
            <w:r>
              <w:t xml:space="preserve"> </w:t>
            </w:r>
            <w:r w:rsidRPr="006441B3">
              <w:t>E-02</w:t>
            </w:r>
          </w:p>
        </w:tc>
      </w:tr>
      <w:tr w:rsidR="00F8427B" w:rsidRPr="006441B3" w14:paraId="2AE1610A" w14:textId="77777777" w:rsidTr="00AD211C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BECF98F" w14:textId="72836668" w:rsidR="00F8427B" w:rsidRPr="006441B3" w:rsidRDefault="00F8427B">
            <w:r w:rsidRPr="006441B3">
              <w:t xml:space="preserve">gene expression 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2EC374" w14:textId="77777777" w:rsidR="00F8427B" w:rsidRPr="006441B3" w:rsidRDefault="00F8427B" w:rsidP="00D36A2E">
            <w:pPr>
              <w:jc w:val="right"/>
            </w:pPr>
            <w:r w:rsidRPr="006441B3">
              <w:t>18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378C" w14:textId="77777777" w:rsidR="00F8427B" w:rsidRPr="006441B3" w:rsidRDefault="00F8427B" w:rsidP="00D36A2E">
            <w:pPr>
              <w:jc w:val="right"/>
            </w:pPr>
            <w:r w:rsidRPr="006441B3">
              <w:t>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8B9D2" w14:textId="77777777" w:rsidR="00F8427B" w:rsidRPr="006441B3" w:rsidRDefault="00F8427B" w:rsidP="00D36A2E">
            <w:pPr>
              <w:jc w:val="right"/>
            </w:pPr>
            <w:r w:rsidRPr="006441B3">
              <w:t>86.4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2FF58" w14:textId="77777777" w:rsidR="00F8427B" w:rsidRPr="006441B3" w:rsidRDefault="00F8427B" w:rsidP="002A768A">
            <w:pPr>
              <w:jc w:val="center"/>
            </w:pPr>
            <w:r w:rsidRPr="006441B3">
              <w:t>1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AA6E3" w14:textId="106955AD" w:rsidR="00F8427B" w:rsidRPr="006441B3" w:rsidRDefault="00F8427B" w:rsidP="00D36A2E">
            <w:pPr>
              <w:jc w:val="right"/>
            </w:pPr>
            <w:r w:rsidRPr="006441B3">
              <w:t>1.04</w:t>
            </w:r>
            <w:r>
              <w:t xml:space="preserve"> </w:t>
            </w:r>
            <w:r w:rsidRPr="006441B3">
              <w:t>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913D17" w14:textId="6FBD9D23" w:rsidR="00F8427B" w:rsidRPr="006441B3" w:rsidRDefault="00F8427B" w:rsidP="00D36A2E">
            <w:pPr>
              <w:jc w:val="right"/>
            </w:pPr>
            <w:r w:rsidRPr="006441B3">
              <w:t>6.21</w:t>
            </w:r>
            <w:r>
              <w:t xml:space="preserve"> </w:t>
            </w:r>
            <w:r w:rsidRPr="006441B3">
              <w:t>E-03</w:t>
            </w:r>
          </w:p>
        </w:tc>
      </w:tr>
      <w:tr w:rsidR="00F8427B" w:rsidRPr="006441B3" w14:paraId="26E0A51D" w14:textId="77777777" w:rsidTr="00AD211C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5493A0" w14:textId="35FCA808" w:rsidR="00F8427B" w:rsidRPr="006441B3" w:rsidRDefault="00F8427B">
            <w:r w:rsidRPr="006441B3">
              <w:t xml:space="preserve">macromolecule metabolic process 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B0368A" w14:textId="77777777" w:rsidR="00F8427B" w:rsidRPr="006441B3" w:rsidRDefault="00F8427B" w:rsidP="00D36A2E">
            <w:pPr>
              <w:jc w:val="right"/>
            </w:pPr>
            <w:r w:rsidRPr="006441B3">
              <w:t>24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94F08" w14:textId="77777777" w:rsidR="00F8427B" w:rsidRPr="006441B3" w:rsidRDefault="00F8427B" w:rsidP="00D36A2E">
            <w:pPr>
              <w:jc w:val="right"/>
            </w:pPr>
            <w:r w:rsidRPr="006441B3">
              <w:t>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CC55" w14:textId="77777777" w:rsidR="00F8427B" w:rsidRPr="006441B3" w:rsidRDefault="00F8427B" w:rsidP="00D36A2E">
            <w:pPr>
              <w:jc w:val="right"/>
            </w:pPr>
            <w:r w:rsidRPr="006441B3">
              <w:t>113.4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29A78" w14:textId="77777777" w:rsidR="00F8427B" w:rsidRPr="006441B3" w:rsidRDefault="00F8427B" w:rsidP="002A768A">
            <w:pPr>
              <w:jc w:val="center"/>
            </w:pPr>
            <w:r w:rsidRPr="006441B3">
              <w:t>1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D466" w14:textId="340896FB" w:rsidR="00F8427B" w:rsidRPr="006441B3" w:rsidRDefault="00F8427B" w:rsidP="00D36A2E">
            <w:pPr>
              <w:jc w:val="right"/>
            </w:pPr>
            <w:r w:rsidRPr="006441B3">
              <w:t>1.24</w:t>
            </w:r>
            <w:r>
              <w:t xml:space="preserve"> </w:t>
            </w:r>
            <w:r w:rsidRPr="006441B3">
              <w:t>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1D089F" w14:textId="58424D03" w:rsidR="00F8427B" w:rsidRPr="006441B3" w:rsidRDefault="00F8427B" w:rsidP="00D36A2E">
            <w:pPr>
              <w:jc w:val="right"/>
            </w:pPr>
            <w:r w:rsidRPr="006441B3">
              <w:t>5.55</w:t>
            </w:r>
            <w:r>
              <w:t xml:space="preserve"> </w:t>
            </w:r>
            <w:r w:rsidRPr="006441B3">
              <w:t>E-03</w:t>
            </w:r>
          </w:p>
        </w:tc>
      </w:tr>
      <w:tr w:rsidR="00F8427B" w:rsidRPr="006441B3" w14:paraId="34D96A30" w14:textId="77777777" w:rsidTr="00AD211C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2B0BDA" w14:textId="5D4CA45C" w:rsidR="00F8427B" w:rsidRPr="006441B3" w:rsidRDefault="00F8427B">
            <w:r w:rsidRPr="006441B3">
              <w:t>organic substance metabolic process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5725427" w14:textId="77777777" w:rsidR="00F8427B" w:rsidRPr="006441B3" w:rsidRDefault="00F8427B" w:rsidP="00D36A2E">
            <w:pPr>
              <w:jc w:val="right"/>
            </w:pPr>
            <w:r w:rsidRPr="006441B3">
              <w:t>33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5195" w14:textId="77777777" w:rsidR="00F8427B" w:rsidRPr="006441B3" w:rsidRDefault="00F8427B" w:rsidP="00D36A2E">
            <w:pPr>
              <w:jc w:val="right"/>
            </w:pPr>
            <w:r w:rsidRPr="006441B3">
              <w:t>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8CE3" w14:textId="77777777" w:rsidR="00F8427B" w:rsidRPr="006441B3" w:rsidRDefault="00F8427B" w:rsidP="00D36A2E">
            <w:pPr>
              <w:jc w:val="right"/>
            </w:pPr>
            <w:r w:rsidRPr="006441B3">
              <w:t>156.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E8E26" w14:textId="77777777" w:rsidR="00F8427B" w:rsidRPr="006441B3" w:rsidRDefault="00F8427B" w:rsidP="002A768A">
            <w:pPr>
              <w:jc w:val="center"/>
            </w:pPr>
            <w:r w:rsidRPr="006441B3">
              <w:t>1.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01C54" w14:textId="4894D973" w:rsidR="00F8427B" w:rsidRPr="006441B3" w:rsidRDefault="00F8427B" w:rsidP="00D36A2E">
            <w:pPr>
              <w:jc w:val="right"/>
            </w:pPr>
            <w:r w:rsidRPr="006441B3">
              <w:t>4.75</w:t>
            </w:r>
            <w:r>
              <w:t xml:space="preserve"> </w:t>
            </w:r>
            <w:r w:rsidRPr="006441B3">
              <w:t>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CB71CC" w14:textId="02914B54" w:rsidR="00F8427B" w:rsidRPr="006441B3" w:rsidRDefault="00F8427B" w:rsidP="00D36A2E">
            <w:pPr>
              <w:jc w:val="right"/>
            </w:pPr>
            <w:r w:rsidRPr="006441B3">
              <w:t>4.27</w:t>
            </w:r>
            <w:r>
              <w:t xml:space="preserve"> </w:t>
            </w:r>
            <w:r w:rsidRPr="006441B3">
              <w:t>E-03</w:t>
            </w:r>
          </w:p>
        </w:tc>
      </w:tr>
      <w:tr w:rsidR="00F8427B" w:rsidRPr="006441B3" w14:paraId="7A8D97F3" w14:textId="77777777" w:rsidTr="00AD211C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B8D6E" w14:textId="604A518F" w:rsidR="00F8427B" w:rsidRPr="006441B3" w:rsidRDefault="00F8427B">
            <w:r w:rsidRPr="006441B3">
              <w:t xml:space="preserve">metabolic process </w:t>
            </w:r>
          </w:p>
        </w:tc>
        <w:tc>
          <w:tcPr>
            <w:tcW w:w="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2FD6E36" w14:textId="77777777" w:rsidR="00F8427B" w:rsidRPr="006441B3" w:rsidRDefault="00F8427B" w:rsidP="00D36A2E">
            <w:pPr>
              <w:jc w:val="right"/>
            </w:pPr>
            <w:r w:rsidRPr="006441B3">
              <w:t>40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79B867" w14:textId="77777777" w:rsidR="00F8427B" w:rsidRPr="006441B3" w:rsidRDefault="00F8427B" w:rsidP="00D36A2E">
            <w:pPr>
              <w:jc w:val="right"/>
            </w:pPr>
            <w:r w:rsidRPr="006441B3">
              <w:t>24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A41666" w14:textId="77777777" w:rsidR="00F8427B" w:rsidRPr="006441B3" w:rsidRDefault="00F8427B" w:rsidP="00D36A2E">
            <w:pPr>
              <w:jc w:val="right"/>
            </w:pPr>
            <w:r w:rsidRPr="006441B3">
              <w:t>191.0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0EE1D8" w14:textId="77777777" w:rsidR="00F8427B" w:rsidRPr="006441B3" w:rsidRDefault="00F8427B" w:rsidP="002A768A">
            <w:pPr>
              <w:jc w:val="center"/>
            </w:pPr>
            <w:r w:rsidRPr="006441B3">
              <w:t>1.2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FB00EC" w14:textId="1166E872" w:rsidR="00F8427B" w:rsidRPr="006441B3" w:rsidRDefault="00F8427B" w:rsidP="00D36A2E">
            <w:pPr>
              <w:jc w:val="right"/>
            </w:pPr>
            <w:r w:rsidRPr="006441B3">
              <w:t>1.93</w:t>
            </w:r>
            <w:r>
              <w:t xml:space="preserve"> </w:t>
            </w:r>
            <w:r w:rsidRPr="006441B3">
              <w:t>E-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F3553" w14:textId="1B0383D3" w:rsidR="00F8427B" w:rsidRPr="006441B3" w:rsidRDefault="00F8427B" w:rsidP="00D36A2E">
            <w:pPr>
              <w:jc w:val="right"/>
            </w:pPr>
            <w:r w:rsidRPr="006441B3">
              <w:t>6.93</w:t>
            </w:r>
            <w:r>
              <w:t xml:space="preserve"> </w:t>
            </w:r>
            <w:r w:rsidRPr="006441B3">
              <w:t>E-03</w:t>
            </w:r>
          </w:p>
        </w:tc>
      </w:tr>
    </w:tbl>
    <w:p w14:paraId="2FE3E5D9" w14:textId="77777777" w:rsidR="006441B3" w:rsidRDefault="006441B3"/>
    <w:sectPr w:rsidR="006441B3" w:rsidSect="00AD21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1B3"/>
    <w:rsid w:val="001D27A3"/>
    <w:rsid w:val="002A768A"/>
    <w:rsid w:val="00495C02"/>
    <w:rsid w:val="005B7244"/>
    <w:rsid w:val="006441B3"/>
    <w:rsid w:val="007341B8"/>
    <w:rsid w:val="009003CB"/>
    <w:rsid w:val="00A6196B"/>
    <w:rsid w:val="00AD211C"/>
    <w:rsid w:val="00D36A2E"/>
    <w:rsid w:val="00ED367F"/>
    <w:rsid w:val="00F8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821FA"/>
  <w15:chartTrackingRefBased/>
  <w15:docId w15:val="{25E37753-18FD-4A4B-B636-0F0189590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3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6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Robakis</dc:creator>
  <cp:keywords/>
  <dc:description/>
  <cp:lastModifiedBy> </cp:lastModifiedBy>
  <cp:revision>9</cp:revision>
  <dcterms:created xsi:type="dcterms:W3CDTF">2019-05-01T21:30:00Z</dcterms:created>
  <dcterms:modified xsi:type="dcterms:W3CDTF">2020-01-28T17:22:00Z</dcterms:modified>
</cp:coreProperties>
</file>